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288A2" w14:textId="2B275116" w:rsidR="00F370C5" w:rsidRPr="0032705C" w:rsidRDefault="00F370C5" w:rsidP="00F370C5">
      <w:pPr>
        <w:spacing w:after="24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FA51ED">
        <w:rPr>
          <w:rFonts w:ascii="Arial" w:hAnsi="Arial" w:cs="Arial"/>
          <w:b/>
          <w:sz w:val="22"/>
          <w:szCs w:val="22"/>
          <w:lang w:val="en-US"/>
        </w:rPr>
        <w:t>S</w:t>
      </w:r>
      <w:r w:rsidR="00D95C6B" w:rsidRPr="00FA51ED">
        <w:rPr>
          <w:rFonts w:ascii="Arial" w:hAnsi="Arial" w:cs="Arial"/>
          <w:b/>
          <w:sz w:val="22"/>
          <w:szCs w:val="22"/>
          <w:lang w:val="en-US"/>
        </w:rPr>
        <w:t>2</w:t>
      </w:r>
      <w:r w:rsidRPr="00FA51ED">
        <w:rPr>
          <w:rFonts w:ascii="Arial" w:hAnsi="Arial" w:cs="Arial"/>
          <w:b/>
          <w:sz w:val="22"/>
          <w:szCs w:val="22"/>
          <w:lang w:val="en-US"/>
        </w:rPr>
        <w:t xml:space="preserve"> Table. </w:t>
      </w:r>
      <w:r w:rsidR="00D95C6B" w:rsidRPr="00FA51ED">
        <w:rPr>
          <w:rFonts w:ascii="Arial" w:hAnsi="Arial" w:cs="Arial"/>
          <w:b/>
          <w:sz w:val="22"/>
          <w:szCs w:val="22"/>
          <w:lang w:val="en-US"/>
        </w:rPr>
        <w:t>Pattern of correlations between the different constructs</w:t>
      </w:r>
      <w:r w:rsidR="0032705C">
        <w:rPr>
          <w:rFonts w:ascii="Arial" w:hAnsi="Arial" w:cs="Arial"/>
          <w:b/>
          <w:sz w:val="22"/>
          <w:szCs w:val="22"/>
          <w:lang w:val="en-US"/>
        </w:rPr>
        <w:t>:</w:t>
      </w:r>
      <w:r w:rsidR="00D95C6B" w:rsidRPr="00FA51E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D95C6B" w:rsidRPr="007E4A36">
        <w:rPr>
          <w:rFonts w:ascii="Arial" w:hAnsi="Arial" w:cs="Arial"/>
          <w:b/>
          <w:sz w:val="20"/>
          <w:szCs w:val="20"/>
          <w:lang w:val="en-US"/>
        </w:rPr>
        <w:t xml:space="preserve">A. </w:t>
      </w:r>
      <w:r w:rsidR="00E82217" w:rsidRPr="007E4A36">
        <w:rPr>
          <w:rFonts w:ascii="Arial" w:hAnsi="Arial" w:cs="Arial"/>
          <w:b/>
          <w:sz w:val="20"/>
          <w:szCs w:val="20"/>
          <w:lang w:val="en-US"/>
        </w:rPr>
        <w:t>A</w:t>
      </w:r>
      <w:r w:rsidR="00D95C6B" w:rsidRPr="007E4A36">
        <w:rPr>
          <w:rFonts w:ascii="Arial" w:hAnsi="Arial" w:cs="Arial"/>
          <w:b/>
          <w:sz w:val="20"/>
          <w:szCs w:val="20"/>
          <w:lang w:val="en-US"/>
        </w:rPr>
        <w:t>cross all scenarios, B. for positive scenarios, C. for negative scenarios.</w:t>
      </w:r>
    </w:p>
    <w:p w14:paraId="004B7869" w14:textId="031321D5" w:rsidR="006B686D" w:rsidRPr="00FA51ED" w:rsidRDefault="00D95C6B" w:rsidP="00D95C6B">
      <w:pPr>
        <w:pStyle w:val="Listenabsatz"/>
        <w:numPr>
          <w:ilvl w:val="0"/>
          <w:numId w:val="27"/>
        </w:num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FA51ED">
        <w:rPr>
          <w:rFonts w:ascii="Arial" w:hAnsi="Arial" w:cs="Arial"/>
          <w:b/>
          <w:sz w:val="20"/>
          <w:szCs w:val="20"/>
          <w:lang w:val="en-US"/>
        </w:rPr>
        <w:t>Across all scenarios</w:t>
      </w:r>
    </w:p>
    <w:tbl>
      <w:tblPr>
        <w:tblW w:w="100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2280"/>
        <w:gridCol w:w="564"/>
        <w:gridCol w:w="1134"/>
        <w:gridCol w:w="440"/>
        <w:gridCol w:w="1119"/>
        <w:gridCol w:w="500"/>
        <w:gridCol w:w="1263"/>
        <w:gridCol w:w="520"/>
        <w:gridCol w:w="978"/>
        <w:gridCol w:w="520"/>
      </w:tblGrid>
      <w:tr w:rsidR="00D95C6B" w:rsidRPr="00FA51ED" w14:paraId="56F0D6EC" w14:textId="77777777" w:rsidTr="00D95C6B">
        <w:trPr>
          <w:trHeight w:val="294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6FFF" w14:textId="77777777" w:rsidR="00D95C6B" w:rsidRPr="00FA51ED" w:rsidRDefault="00D95C6B" w:rsidP="00D95C6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</w:pPr>
            <w:r w:rsidRPr="00FA51ED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14103" w14:textId="77777777" w:rsidR="00D95C6B" w:rsidRPr="00FA51ED" w:rsidRDefault="00D95C6B" w:rsidP="00D95C6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</w:pPr>
            <w:r w:rsidRPr="00FA51ED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CC7C" w14:textId="77777777" w:rsidR="00D95C6B" w:rsidRPr="00FA51ED" w:rsidRDefault="00D95C6B" w:rsidP="00D95C6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</w:pPr>
            <w:r w:rsidRPr="00FA51ED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C73F5" w14:textId="77777777" w:rsidR="00D95C6B" w:rsidRPr="00FA51ED" w:rsidRDefault="00D95C6B" w:rsidP="00D95C6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</w:pPr>
            <w:r w:rsidRPr="00FA51ED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95FB6" w14:textId="77777777" w:rsidR="00D95C6B" w:rsidRPr="00FA51ED" w:rsidRDefault="00D95C6B" w:rsidP="00D95C6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</w:pPr>
            <w:r w:rsidRPr="00FA51ED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99D91" w14:textId="77777777" w:rsidR="00D95C6B" w:rsidRPr="00FA51ED" w:rsidRDefault="00D95C6B" w:rsidP="00D95C6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</w:pPr>
            <w:r w:rsidRPr="00FA51ED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6BFC" w14:textId="77777777" w:rsidR="00D95C6B" w:rsidRPr="00FA51ED" w:rsidRDefault="00D95C6B" w:rsidP="00D95C6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</w:pPr>
            <w:r w:rsidRPr="00FA51ED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981C" w14:textId="77777777" w:rsidR="00D95C6B" w:rsidRPr="00FA51ED" w:rsidRDefault="00D95C6B" w:rsidP="00D95C6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</w:pPr>
            <w:r w:rsidRPr="00FA51ED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543C9" w14:textId="77777777" w:rsidR="00D95C6B" w:rsidRPr="00FA51ED" w:rsidRDefault="00D95C6B" w:rsidP="00D95C6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</w:pPr>
            <w:r w:rsidRPr="00FA51ED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65927" w14:textId="77777777" w:rsidR="00D95C6B" w:rsidRPr="00FA51ED" w:rsidRDefault="00D95C6B" w:rsidP="00D95C6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</w:pPr>
            <w:r w:rsidRPr="00FA51ED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6ECA2" w14:textId="77777777" w:rsidR="00D95C6B" w:rsidRPr="00FA51ED" w:rsidRDefault="00D95C6B" w:rsidP="00D95C6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</w:pPr>
            <w:r w:rsidRPr="00FA51ED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</w:tr>
      <w:tr w:rsidR="00D95C6B" w:rsidRPr="00FA51ED" w14:paraId="735B2E3D" w14:textId="77777777" w:rsidTr="00D95C6B">
        <w:trPr>
          <w:trHeight w:val="288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71F964" w14:textId="3FA4814B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Alcoholic</w:t>
            </w:r>
            <w:r w:rsidR="00E822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 pers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737A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FCC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B9B0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Cognitive Empath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426B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686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2DA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6573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C5B7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EEA0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</w:tr>
      <w:tr w:rsidR="00D95C6B" w:rsidRPr="00FA51ED" w14:paraId="4C520DF5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9CA4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EF4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BA6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CBF8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5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DF09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0BF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2A87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3E4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183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255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7B3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220209C6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E436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804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6CD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925F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429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9343" w14:textId="77777777" w:rsidR="00D95C6B" w:rsidRPr="00FA51ED" w:rsidRDefault="00D95C6B" w:rsidP="00D95C6B">
            <w:pPr>
              <w:spacing w:line="240" w:lineRule="auto"/>
              <w:jc w:val="right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6D9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5A2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258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4459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F807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31309B1B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DB3B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611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CC3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9AFF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FEE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DA3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B5E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8E4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089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4C7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5EB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34729EA1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B2CDB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36E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6C96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5DC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6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95D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6C6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7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FC6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9007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0E2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84B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7A8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63164370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C5D8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F87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2106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A3F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B5C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BA4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3DD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61F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9E1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9BA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E6DB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2EB4E2C7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5FE6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5950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05C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F06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05F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F7C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4A5D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86C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AA6D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EB4B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71F7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4293F01B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CC229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7EE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Competenc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4B7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EF6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-.0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91C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D0A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10E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21FF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F05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A54D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6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4C3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</w:tr>
      <w:tr w:rsidR="00D95C6B" w:rsidRPr="00FA51ED" w14:paraId="541973A0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F22C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55C59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7D1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F2B5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6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E15C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71C9B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15CE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691E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3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7AE98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1E418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8559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D95C6B" w:rsidRPr="00FA51ED" w14:paraId="77B4C930" w14:textId="77777777" w:rsidTr="00D95C6B">
        <w:trPr>
          <w:trHeight w:val="288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75AA2C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Businesspers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4D27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8BB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B375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Cognitive Empath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526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2DE2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1118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7EF7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9AE0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78B7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</w:tr>
      <w:tr w:rsidR="00D95C6B" w:rsidRPr="00FA51ED" w14:paraId="33A2AFE0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725E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001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4A18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6F7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5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B558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C2B8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C6D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F035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13D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2EC9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CA8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556EC395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1E54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20B9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037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EE28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4D0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A683" w14:textId="77777777" w:rsidR="00D95C6B" w:rsidRPr="00FA51ED" w:rsidRDefault="00D95C6B" w:rsidP="00D95C6B">
            <w:pPr>
              <w:spacing w:line="240" w:lineRule="auto"/>
              <w:jc w:val="right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C66E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57C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5E9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92A3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5CB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6D848AD8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20DD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A08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5AB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0C6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6AB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9C9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0F1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AEF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A8A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D86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B6C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47A8BEBC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F7F6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3A8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478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9F4C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E24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A19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1C4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B40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51C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D06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DC99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40DCC828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A146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9E2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6B5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469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D70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64DC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0C6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E73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5AE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6BE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3D2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1F95FF01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7741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236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48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53F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308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54B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56E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C49F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F1A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C6F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E56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38D8BBAD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47C6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D68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Competenc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D15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C29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AF0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DAAF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483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206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9D0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FE2D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-.1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C0E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0E521BAE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4B54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C934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A12A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B96E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8A86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26A9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0DD0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C472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3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1CB4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03A28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408CB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D95C6B" w:rsidRPr="00FA51ED" w14:paraId="7C0F4CCC" w14:textId="77777777" w:rsidTr="00D95C6B">
        <w:trPr>
          <w:trHeight w:val="288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FCA412" w14:textId="7EF07192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Elderly</w:t>
            </w:r>
            <w:r w:rsidR="00E822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 pers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39C7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6F38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8EB6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Cognitive Empath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AE03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9763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72D4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FBE5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419A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A0BE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</w:tr>
      <w:tr w:rsidR="00D95C6B" w:rsidRPr="00FA51ED" w14:paraId="395772C5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21BA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C516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BAB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545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6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DD6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804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04C8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3B69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DAF3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71C5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7613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5BE56601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ACE6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03C9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2E4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481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5C38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9D39" w14:textId="77777777" w:rsidR="00D95C6B" w:rsidRPr="00FA51ED" w:rsidRDefault="00D95C6B" w:rsidP="00D95C6B">
            <w:pPr>
              <w:spacing w:line="240" w:lineRule="auto"/>
              <w:jc w:val="right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551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4FB0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137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9D4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AF93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517B951A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718C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005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A4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4F5C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31EB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F8BC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219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3070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145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939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B13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7625FAB3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3F0C6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85B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8B2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91A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3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DE7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B40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4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615C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B57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E5DC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E8E9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112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052B79BF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F8B7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C6AB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6CA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31E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DA2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302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28C8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52D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590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2CBE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436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7E463490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A581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7EE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E4B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26C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DE1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CF9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35A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668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B2C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CB5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DDC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53FA30FE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B777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F38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Competenc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B5EB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BD3C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578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A5E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CDE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177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0B3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444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F35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</w:tr>
      <w:tr w:rsidR="00D95C6B" w:rsidRPr="00FA51ED" w14:paraId="2A4B5CCD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663E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46B4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3E65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7B0B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3CC36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E26B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FC798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8E3E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B7B38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2E19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469CB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D95C6B" w:rsidRPr="00FA51ED" w14:paraId="0DF2F48C" w14:textId="77777777" w:rsidTr="00D95C6B">
        <w:trPr>
          <w:trHeight w:val="288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33E5F6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Stud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DEC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DB39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E143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Cognitive Empath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B316" w14:textId="029A08B3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347A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EBDB" w14:textId="6A4C7146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31F5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7885" w14:textId="11A277C1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4B1A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</w:tr>
      <w:tr w:rsidR="00D95C6B" w:rsidRPr="00FA51ED" w14:paraId="63E020F6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C590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536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80AB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E95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6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00C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994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C06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969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008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AEF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A3BC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3B1587A5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5D6A0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DD78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F90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FA88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FD9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3696" w14:textId="77777777" w:rsidR="00D95C6B" w:rsidRPr="00FA51ED" w:rsidRDefault="00D95C6B" w:rsidP="00D95C6B">
            <w:pPr>
              <w:spacing w:line="240" w:lineRule="auto"/>
              <w:jc w:val="right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033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3B7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A403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DCE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A31E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7EEF80DB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1A54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451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DC6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D72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991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910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573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B01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789E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19B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8267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30033E6C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F50C9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1958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152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ED8D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3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348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237D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381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C7B5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6689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724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00B0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2F4BEB08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7E90F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7A58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411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B40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CA7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E64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34F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AA0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385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70D7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B3C8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5960261B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450A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BEE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6C6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24E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930F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5CB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05FC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6EE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BCBB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34D7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ECF5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5F397078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2AF0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80F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Competenc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82F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015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7A3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636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3A1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1A2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6B4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D76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AA7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52538A78" w14:textId="77777777" w:rsidTr="00D95C6B">
        <w:trPr>
          <w:trHeight w:val="294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9C923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34EE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5FF5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1217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CC36B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1C8C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012CB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DDECC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6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9050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3FF3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1E67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</w:tbl>
    <w:p w14:paraId="6FF99C08" w14:textId="6B199F6D" w:rsidR="00D95C6B" w:rsidRPr="007E4A36" w:rsidRDefault="00F370C5" w:rsidP="00B67BF6">
      <w:pPr>
        <w:spacing w:before="120" w:line="240" w:lineRule="auto"/>
        <w:jc w:val="both"/>
        <w:rPr>
          <w:rFonts w:ascii="Arial" w:hAnsi="Arial" w:cs="Arial"/>
          <w:color w:val="000000"/>
          <w:sz w:val="20"/>
          <w:szCs w:val="20"/>
          <w:lang w:val="fr-CH" w:eastAsia="de-CH"/>
        </w:rPr>
      </w:pPr>
      <w:r w:rsidRPr="007E4A36">
        <w:rPr>
          <w:rFonts w:ascii="Arial" w:hAnsi="Arial" w:cs="Arial"/>
          <w:i/>
          <w:sz w:val="20"/>
          <w:szCs w:val="20"/>
          <w:lang w:val="fr-CH"/>
        </w:rPr>
        <w:t>Note</w:t>
      </w:r>
      <w:r w:rsidRPr="007E4A36">
        <w:rPr>
          <w:rFonts w:ascii="Arial" w:hAnsi="Arial" w:cs="Arial"/>
          <w:sz w:val="20"/>
          <w:szCs w:val="20"/>
          <w:lang w:val="fr-CH"/>
        </w:rPr>
        <w:t xml:space="preserve">.  </w:t>
      </w:r>
      <w:r w:rsidR="00757D59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>*</w:t>
      </w:r>
      <w:r w:rsidR="00D95C6B" w:rsidRPr="007E4A36">
        <w:rPr>
          <w:rFonts w:ascii="Arial" w:hAnsi="Arial" w:cs="Arial"/>
          <w:i/>
          <w:color w:val="000000"/>
          <w:sz w:val="20"/>
          <w:szCs w:val="20"/>
          <w:lang w:val="fr-CH" w:eastAsia="de-CH"/>
        </w:rPr>
        <w:t>p</w:t>
      </w:r>
      <w:r w:rsidR="00757D59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 &lt; .05, **</w:t>
      </w:r>
      <w:r w:rsidR="00D95C6B" w:rsidRPr="007E4A36">
        <w:rPr>
          <w:rFonts w:ascii="Arial" w:hAnsi="Arial" w:cs="Arial"/>
          <w:i/>
          <w:color w:val="000000"/>
          <w:sz w:val="20"/>
          <w:szCs w:val="20"/>
          <w:lang w:val="fr-CH" w:eastAsia="de-CH"/>
        </w:rPr>
        <w:t>p</w:t>
      </w:r>
      <w:r w:rsidR="00757D59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 &lt; .01, ***</w:t>
      </w:r>
      <w:r w:rsidR="00D95C6B" w:rsidRPr="007E4A36">
        <w:rPr>
          <w:rFonts w:ascii="Arial" w:hAnsi="Arial" w:cs="Arial"/>
          <w:i/>
          <w:color w:val="000000"/>
          <w:sz w:val="20"/>
          <w:szCs w:val="20"/>
          <w:lang w:val="fr-CH" w:eastAsia="de-CH"/>
        </w:rPr>
        <w:t>p</w:t>
      </w:r>
      <w:r w:rsidR="00D95C6B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 &lt; .001</w:t>
      </w:r>
      <w:r w:rsidR="000A4F34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, </w:t>
      </w:r>
      <w:r w:rsidR="000A4F34" w:rsidRPr="007E4A36">
        <w:rPr>
          <w:rFonts w:ascii="Arial" w:hAnsi="Arial" w:cs="Arial"/>
          <w:i/>
          <w:color w:val="000000"/>
          <w:sz w:val="20"/>
          <w:szCs w:val="20"/>
          <w:lang w:val="fr-CH" w:eastAsia="de-CH"/>
        </w:rPr>
        <w:t>n</w:t>
      </w:r>
      <w:r w:rsidR="000A4F34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 = 89 participants.</w:t>
      </w:r>
    </w:p>
    <w:p w14:paraId="1E146098" w14:textId="1169FE35" w:rsidR="00D95C6B" w:rsidRPr="00FA51ED" w:rsidRDefault="00D95C6B" w:rsidP="00D95C6B">
      <w:pPr>
        <w:pStyle w:val="Listenabsatz"/>
        <w:numPr>
          <w:ilvl w:val="0"/>
          <w:numId w:val="27"/>
        </w:num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br w:type="page"/>
      </w:r>
      <w:r w:rsidRPr="00FA51ED">
        <w:rPr>
          <w:rFonts w:ascii="Arial" w:hAnsi="Arial" w:cs="Arial"/>
          <w:b/>
          <w:color w:val="000000"/>
          <w:sz w:val="20"/>
          <w:szCs w:val="20"/>
          <w:lang w:val="en-US" w:eastAsia="de-CH"/>
        </w:rPr>
        <w:lastRenderedPageBreak/>
        <w:t>For positive scenarios</w:t>
      </w:r>
    </w:p>
    <w:p w14:paraId="2A4A0302" w14:textId="0ABFD0A6" w:rsidR="00D95C6B" w:rsidRPr="00FA51ED" w:rsidRDefault="00D95C6B" w:rsidP="00D95C6B">
      <w:p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BB42666" w14:textId="49321CCD" w:rsidR="00D95C6B" w:rsidRPr="00FA51ED" w:rsidRDefault="00D95C6B" w:rsidP="00D95C6B">
      <w:p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100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2280"/>
        <w:gridCol w:w="564"/>
        <w:gridCol w:w="1134"/>
        <w:gridCol w:w="440"/>
        <w:gridCol w:w="1119"/>
        <w:gridCol w:w="500"/>
        <w:gridCol w:w="1343"/>
        <w:gridCol w:w="520"/>
        <w:gridCol w:w="898"/>
        <w:gridCol w:w="520"/>
      </w:tblGrid>
      <w:tr w:rsidR="00D95C6B" w:rsidRPr="00FA51ED" w14:paraId="605364FA" w14:textId="77777777" w:rsidTr="006C5962">
        <w:trPr>
          <w:trHeight w:val="288"/>
        </w:trPr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EDDC8C" w14:textId="67A96BCE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Alcoholic</w:t>
            </w:r>
            <w:r w:rsidR="00E822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 person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97DD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CB2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9201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Cognitive Empathy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1897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25BB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5EB6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358C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1600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C52F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</w:tr>
      <w:tr w:rsidR="00D95C6B" w:rsidRPr="00FA51ED" w14:paraId="6F133F3A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5C0E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684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8B6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773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6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4FA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596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3E5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C14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F48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493C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8878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6B56A87A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D99E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A98E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6B6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23F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3EE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EA88" w14:textId="77777777" w:rsidR="00D95C6B" w:rsidRPr="00FA51ED" w:rsidRDefault="00D95C6B" w:rsidP="00D95C6B">
            <w:pPr>
              <w:spacing w:line="240" w:lineRule="auto"/>
              <w:jc w:val="right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347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1AB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C135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DDF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A3D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13227786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A38B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DF8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0AC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278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28D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F46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2E7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57EB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7210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C9A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B19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4FBF214E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013B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2AA0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F91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C83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6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E6E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035B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8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B95D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EFA3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2BA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DE85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4BE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23F948CD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D8A3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75B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DDC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BFBD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8D6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76CC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237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436D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67D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7D2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079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21FE7A0D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AB55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A94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98E6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B1DC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F39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3B0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69F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B89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5AB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48A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A8D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0A1A8BB1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CFE9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E33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Competenc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3CA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8DD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F7B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674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825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B10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315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B1F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6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0E4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</w:tr>
      <w:tr w:rsidR="00D95C6B" w:rsidRPr="00FA51ED" w14:paraId="1826D4E1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DCD3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738A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57846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3D6D8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82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5E5E6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182B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FADD9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D26B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3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3F06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9C3A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2E42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D95C6B" w:rsidRPr="00FA51ED" w14:paraId="6FE9D36D" w14:textId="77777777" w:rsidTr="00D95C6B">
        <w:trPr>
          <w:trHeight w:val="288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C17E20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Businesspers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68EB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CA4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B806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Cognitive Empath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A608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5174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B319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8566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6031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EBE0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</w:tr>
      <w:tr w:rsidR="00D95C6B" w:rsidRPr="00FA51ED" w14:paraId="4BE1883C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101B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CDA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8F9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4AC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6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6D8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FDA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B8F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0E7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542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5E33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9D2B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77A5BC11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44B5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8DB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61C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B16B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155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5850" w14:textId="77777777" w:rsidR="00D95C6B" w:rsidRPr="00FA51ED" w:rsidRDefault="00D95C6B" w:rsidP="00D95C6B">
            <w:pPr>
              <w:spacing w:line="240" w:lineRule="auto"/>
              <w:jc w:val="right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D2CC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BED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0D90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08A7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E97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09F1FDB6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CD4B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F96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892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B75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643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632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B7F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437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0F2E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3C5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AD59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660E38AF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EE27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F327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A7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C82B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C60D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D5E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28C8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5207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BA6C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9FF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D12B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4A8BCEEC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1782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3D3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768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672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AAF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AC3B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3FDB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881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3B96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EA2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62A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719866B7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E070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7D5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BFE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F5B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C18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0D8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356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8FF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4DE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2455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980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0132705B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970A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2EA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Competenc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85E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A79C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DF3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2F2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B8E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BE2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B8A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AF2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-.1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D53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436FB52E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D109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1B61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44C4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F9B9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0FD2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D4A7D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3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F7E8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5776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3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18D8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EF38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104B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D95C6B" w:rsidRPr="00FA51ED" w14:paraId="4DB944E5" w14:textId="77777777" w:rsidTr="00D95C6B">
        <w:trPr>
          <w:trHeight w:val="288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867C7B" w14:textId="05C3B7D9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Elderly</w:t>
            </w:r>
            <w:r w:rsidR="00E822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 pers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3B32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D61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090B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Cognitive Empath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ADAE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DF61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46C3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5500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9048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F0BD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</w:tr>
      <w:tr w:rsidR="00D95C6B" w:rsidRPr="00FA51ED" w14:paraId="1D86BF85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4F4E9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61D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5A3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51F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6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43F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A01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7D2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2EAE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C54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A04B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331C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3C459459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E1F0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C427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F4F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929B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388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3C07" w14:textId="77777777" w:rsidR="00D95C6B" w:rsidRPr="00FA51ED" w:rsidRDefault="00D95C6B" w:rsidP="00D95C6B">
            <w:pPr>
              <w:spacing w:line="240" w:lineRule="auto"/>
              <w:jc w:val="right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C018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33C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678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706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F3A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56ED2745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8F5F8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0A8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ACC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E56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6B5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016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F47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D689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422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99B9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39F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2067CCFA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875E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1813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861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FD7D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9C2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1B5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F78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B3C0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CD2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1DE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DA1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0FDF09F5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F541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8B7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F66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A06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12A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F02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C216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AF9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24E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292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8D6C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759FF157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DA57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BBB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2E79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A22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EBCF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4EE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9A3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B634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9F4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AEC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DA6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422A11D9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A98D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F188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Competenc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B33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2EE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0E1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53DB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BC7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2A9F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DB0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3C2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9EDB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</w:tr>
      <w:tr w:rsidR="00D95C6B" w:rsidRPr="00FA51ED" w14:paraId="5762FF6D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B86F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4FF4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323C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1993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E89D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C1C2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0226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4083C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C9839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8A5EB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1DF5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D95C6B" w:rsidRPr="00FA51ED" w14:paraId="6A6A7C96" w14:textId="77777777" w:rsidTr="00D95C6B">
        <w:trPr>
          <w:trHeight w:val="288"/>
        </w:trPr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EDD031" w14:textId="77777777" w:rsidR="00D95C6B" w:rsidRPr="00FA51ED" w:rsidRDefault="00D95C6B" w:rsidP="00D95C6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Stud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A83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0E18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71B5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Cognitive Empath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EF11" w14:textId="2775D6D4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2F81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108D" w14:textId="6EBF3D4F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BCE7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AEED" w14:textId="399FE5AD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9F1A" w14:textId="77777777" w:rsidR="00D95C6B" w:rsidRPr="00FA51ED" w:rsidRDefault="00D95C6B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</w:tr>
      <w:tr w:rsidR="00D95C6B" w:rsidRPr="00FA51ED" w14:paraId="767B19B7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A8606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4D7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FF9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1B4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6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51C6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E58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7820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63FB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4D8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25FB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D90A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1F9B065A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66D73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CB3E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C3B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2F0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2C08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1ED9" w14:textId="77777777" w:rsidR="00D95C6B" w:rsidRPr="00FA51ED" w:rsidRDefault="00D95C6B" w:rsidP="00D95C6B">
            <w:pPr>
              <w:spacing w:line="240" w:lineRule="auto"/>
              <w:jc w:val="right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530F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335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DEE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19E3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19F7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14AEF6D4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F7A92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EA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BDF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2F4E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BD7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814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751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7CD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5378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2857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7448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7866C059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FE27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5CC2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2A50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FC8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B89B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E0C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532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2554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E985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83A3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C27B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01461F35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E041B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375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8235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0C4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2EF9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FA38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2888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E2B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635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F65D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22C1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0E6C3B34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27E69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A48B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64F4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B32A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39E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750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9D4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AF70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39F3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E616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A66B" w14:textId="77777777" w:rsidR="00D95C6B" w:rsidRPr="00FA51ED" w:rsidRDefault="00D95C6B" w:rsidP="00D95C6B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70C28E6E" w14:textId="77777777" w:rsidTr="00D95C6B">
        <w:trPr>
          <w:trHeight w:val="288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7F5AE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1277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Competenc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3B8B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14F2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4C6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BFA5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E791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A29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002D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943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E1F6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D95C6B" w:rsidRPr="00FA51ED" w14:paraId="7DCE322D" w14:textId="77777777" w:rsidTr="00D95C6B">
        <w:trPr>
          <w:trHeight w:val="294"/>
        </w:trPr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EF9BC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F912A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0D97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28E2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9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460A8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CFBD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6A68D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002639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63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7189F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86347" w14:textId="77777777" w:rsidR="00D95C6B" w:rsidRPr="00FA51ED" w:rsidRDefault="00D95C6B" w:rsidP="00D95C6B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57AA1" w14:textId="77777777" w:rsidR="00D95C6B" w:rsidRPr="00FA51ED" w:rsidRDefault="00D95C6B" w:rsidP="00D95C6B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</w:tbl>
    <w:p w14:paraId="60791E62" w14:textId="40E4E59B" w:rsidR="006C5962" w:rsidRPr="007E4A36" w:rsidRDefault="006C5962" w:rsidP="006C5962">
      <w:pPr>
        <w:spacing w:before="120" w:line="240" w:lineRule="auto"/>
        <w:jc w:val="both"/>
        <w:rPr>
          <w:rFonts w:ascii="Arial" w:hAnsi="Arial" w:cs="Arial"/>
          <w:color w:val="000000"/>
          <w:sz w:val="20"/>
          <w:szCs w:val="20"/>
          <w:lang w:val="fr-CH" w:eastAsia="de-CH"/>
        </w:rPr>
      </w:pPr>
      <w:r w:rsidRPr="007E4A36">
        <w:rPr>
          <w:rFonts w:ascii="Arial" w:hAnsi="Arial" w:cs="Arial"/>
          <w:i/>
          <w:sz w:val="20"/>
          <w:szCs w:val="20"/>
          <w:lang w:val="fr-CH"/>
        </w:rPr>
        <w:t>Note</w:t>
      </w:r>
      <w:r w:rsidRPr="007E4A36">
        <w:rPr>
          <w:rFonts w:ascii="Arial" w:hAnsi="Arial" w:cs="Arial"/>
          <w:sz w:val="20"/>
          <w:szCs w:val="20"/>
          <w:lang w:val="fr-CH"/>
        </w:rPr>
        <w:t xml:space="preserve">.  </w:t>
      </w:r>
      <w:r w:rsidR="00757D59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>*</w:t>
      </w:r>
      <w:r w:rsidRPr="007E4A36">
        <w:rPr>
          <w:rFonts w:ascii="Arial" w:hAnsi="Arial" w:cs="Arial"/>
          <w:i/>
          <w:color w:val="000000"/>
          <w:sz w:val="20"/>
          <w:szCs w:val="20"/>
          <w:lang w:val="fr-CH" w:eastAsia="de-CH"/>
        </w:rPr>
        <w:t>p</w:t>
      </w:r>
      <w:r w:rsidR="00757D59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 &lt; .05, **</w:t>
      </w:r>
      <w:r w:rsidRPr="007E4A36">
        <w:rPr>
          <w:rFonts w:ascii="Arial" w:hAnsi="Arial" w:cs="Arial"/>
          <w:i/>
          <w:color w:val="000000"/>
          <w:sz w:val="20"/>
          <w:szCs w:val="20"/>
          <w:lang w:val="fr-CH" w:eastAsia="de-CH"/>
        </w:rPr>
        <w:t>p</w:t>
      </w:r>
      <w:r w:rsidR="00757D59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 &lt; .01, ***</w:t>
      </w:r>
      <w:r w:rsidRPr="007E4A36">
        <w:rPr>
          <w:rFonts w:ascii="Arial" w:hAnsi="Arial" w:cs="Arial"/>
          <w:i/>
          <w:color w:val="000000"/>
          <w:sz w:val="20"/>
          <w:szCs w:val="20"/>
          <w:lang w:val="fr-CH" w:eastAsia="de-CH"/>
        </w:rPr>
        <w:t>p</w:t>
      </w:r>
      <w:r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 &lt; .001</w:t>
      </w:r>
      <w:r w:rsidR="000A4F34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, </w:t>
      </w:r>
      <w:r w:rsidR="000A4F34" w:rsidRPr="007E4A36">
        <w:rPr>
          <w:rFonts w:ascii="Arial" w:hAnsi="Arial" w:cs="Arial"/>
          <w:i/>
          <w:color w:val="000000"/>
          <w:sz w:val="20"/>
          <w:szCs w:val="20"/>
          <w:lang w:val="fr-CH" w:eastAsia="de-CH"/>
        </w:rPr>
        <w:t>n</w:t>
      </w:r>
      <w:r w:rsidR="000A4F34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 = 89 participants.</w:t>
      </w:r>
    </w:p>
    <w:p w14:paraId="2287C728" w14:textId="218F7609" w:rsidR="006C5962" w:rsidRPr="007E4A36" w:rsidRDefault="006C5962">
      <w:pPr>
        <w:spacing w:after="160" w:line="259" w:lineRule="auto"/>
        <w:rPr>
          <w:rFonts w:ascii="Arial" w:hAnsi="Arial" w:cs="Arial"/>
          <w:b/>
          <w:sz w:val="20"/>
          <w:szCs w:val="20"/>
          <w:lang w:val="fr-CH"/>
        </w:rPr>
      </w:pPr>
      <w:r w:rsidRPr="007E4A36">
        <w:rPr>
          <w:rFonts w:ascii="Arial" w:hAnsi="Arial" w:cs="Arial"/>
          <w:b/>
          <w:sz w:val="20"/>
          <w:szCs w:val="20"/>
          <w:lang w:val="fr-CH"/>
        </w:rPr>
        <w:br w:type="page"/>
      </w:r>
    </w:p>
    <w:p w14:paraId="46359A37" w14:textId="77777777" w:rsidR="00D95C6B" w:rsidRPr="007E4A36" w:rsidRDefault="00D95C6B" w:rsidP="00D95C6B">
      <w:pPr>
        <w:pStyle w:val="Listenabsatz"/>
        <w:spacing w:line="240" w:lineRule="auto"/>
        <w:rPr>
          <w:rFonts w:ascii="Arial" w:hAnsi="Arial" w:cs="Arial"/>
          <w:b/>
          <w:sz w:val="20"/>
          <w:szCs w:val="20"/>
          <w:lang w:val="fr-CH"/>
        </w:rPr>
      </w:pPr>
    </w:p>
    <w:p w14:paraId="75352675" w14:textId="6ED7912F" w:rsidR="00D95C6B" w:rsidRPr="00FA51ED" w:rsidRDefault="00D95C6B" w:rsidP="00D95C6B">
      <w:pPr>
        <w:pStyle w:val="Listenabsatz"/>
        <w:numPr>
          <w:ilvl w:val="0"/>
          <w:numId w:val="27"/>
        </w:num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FA51ED">
        <w:rPr>
          <w:rFonts w:ascii="Arial" w:hAnsi="Arial" w:cs="Arial"/>
          <w:b/>
          <w:color w:val="000000"/>
          <w:sz w:val="20"/>
          <w:szCs w:val="20"/>
          <w:lang w:val="en-US" w:eastAsia="de-CH"/>
        </w:rPr>
        <w:t>For negative scenarios</w:t>
      </w:r>
    </w:p>
    <w:p w14:paraId="789762FE" w14:textId="77777777" w:rsidR="00D95C6B" w:rsidRPr="00FA51ED" w:rsidRDefault="00D95C6B">
      <w:pPr>
        <w:spacing w:after="160" w:line="259" w:lineRule="auto"/>
        <w:rPr>
          <w:rFonts w:ascii="Arial" w:hAnsi="Arial" w:cs="Arial"/>
          <w:color w:val="000000"/>
          <w:sz w:val="20"/>
          <w:szCs w:val="20"/>
          <w:lang w:val="en-US" w:eastAsia="de-CH"/>
        </w:rPr>
      </w:pPr>
    </w:p>
    <w:tbl>
      <w:tblPr>
        <w:tblW w:w="100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8"/>
        <w:gridCol w:w="2268"/>
        <w:gridCol w:w="420"/>
        <w:gridCol w:w="1270"/>
        <w:gridCol w:w="438"/>
        <w:gridCol w:w="1114"/>
        <w:gridCol w:w="498"/>
        <w:gridCol w:w="1263"/>
        <w:gridCol w:w="518"/>
        <w:gridCol w:w="1011"/>
        <w:gridCol w:w="519"/>
      </w:tblGrid>
      <w:tr w:rsidR="006C5962" w:rsidRPr="00FA51ED" w14:paraId="3B84479C" w14:textId="77777777" w:rsidTr="006C5962">
        <w:trPr>
          <w:trHeight w:val="288"/>
        </w:trPr>
        <w:tc>
          <w:tcPr>
            <w:tcW w:w="69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17B2E2" w14:textId="54FF9D4E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Alcoholic</w:t>
            </w:r>
            <w:r w:rsidR="00E822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 perso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62B0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EAEE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8301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Cognitive Empathy</w:t>
            </w:r>
          </w:p>
        </w:tc>
        <w:tc>
          <w:tcPr>
            <w:tcW w:w="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8F56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A525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3A2E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EA54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5669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AEF8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</w:tr>
      <w:tr w:rsidR="006C5962" w:rsidRPr="00FA51ED" w14:paraId="41D69BE7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BEFDB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89A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0D54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248E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52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6202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BB79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D524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AB28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F8A5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A6FC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F19C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5D9D2D70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7C987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2D5D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2327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44E5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C1BC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25A5" w14:textId="77777777" w:rsidR="006C5962" w:rsidRPr="00FA51ED" w:rsidRDefault="006C5962" w:rsidP="006C5962">
            <w:pPr>
              <w:spacing w:line="240" w:lineRule="auto"/>
              <w:jc w:val="right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1318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45A1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F706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6A3B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5D75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357D31F5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51D04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21E7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9A1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87D1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2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509E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8243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2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F50C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8363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1F04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C32F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96AD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67B3D75C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245F1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0265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058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E023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84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7556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16D1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8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A4112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0DA8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AFC3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9B7E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E778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46B43179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9CC6B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299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93E5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611A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0307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028D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7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C15A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6347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5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5C82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62B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8947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5D6447D1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AD025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BF1C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5A55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3B75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64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C368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46B2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9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F34D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CC9A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24E9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C6F3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3CFC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42545C19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4069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1396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Competenc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47C5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2815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-.14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8D77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CDEC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7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9959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B12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7D30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679E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60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CF51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</w:tr>
      <w:tr w:rsidR="006C5962" w:rsidRPr="00FA51ED" w14:paraId="0CFDED14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E06B8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4A04D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6938B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73913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9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5783A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2193F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50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F4700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39EE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3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487FE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20752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FABC7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6C5962" w:rsidRPr="00FA51ED" w14:paraId="7740B9FC" w14:textId="77777777" w:rsidTr="006C5962">
        <w:trPr>
          <w:trHeight w:val="288"/>
        </w:trPr>
        <w:tc>
          <w:tcPr>
            <w:tcW w:w="6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7CCE71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Businesspers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850A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AF1E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ED9D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Cognitive Empathy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601A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848A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535D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D73A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87A3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6190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</w:tr>
      <w:tr w:rsidR="006C5962" w:rsidRPr="00FA51ED" w14:paraId="337ABE21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BEF3D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9FD8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138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4DC0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44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8B5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E16A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9FDB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9A88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248D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2A8F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9B2B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1FFD6978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CB50F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B559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A51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A6E0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DB15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8A46" w14:textId="77777777" w:rsidR="006C5962" w:rsidRPr="00FA51ED" w:rsidRDefault="006C5962" w:rsidP="006C5962">
            <w:pPr>
              <w:spacing w:line="240" w:lineRule="auto"/>
              <w:jc w:val="right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6A83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D737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3897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CA00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5756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79D25C22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3D14C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2D00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0B0D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D873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7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8ED0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B601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022F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72EF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F498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46C9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3F25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4F2B8D19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5818F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1282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CA9C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A427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5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5211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5794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96EA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7A29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20A1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A100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2EAD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72E5068C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0CCC0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C554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10B8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1738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-.0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97E8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93F2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7DB7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7DF1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7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63AF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284F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4295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46E0581A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92072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8B5B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0902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8198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88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8568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8A73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22EF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1DC5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B41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49BA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16DA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18253510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0C30D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88E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Competenc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4B06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07DD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5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653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47E7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16A1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CA53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8F98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9F9E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-.1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394E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3B14F132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1647A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888F8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B541B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66AA0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3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5354C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A6EC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2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90E7B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D4905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33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71178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5FB77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6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CDA06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6C5962" w:rsidRPr="00FA51ED" w14:paraId="104F7E88" w14:textId="77777777" w:rsidTr="006C5962">
        <w:trPr>
          <w:trHeight w:val="288"/>
        </w:trPr>
        <w:tc>
          <w:tcPr>
            <w:tcW w:w="6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75DCEA" w14:textId="5ECC76B6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Elderly</w:t>
            </w:r>
            <w:r w:rsidR="00E822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 pers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B701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6B77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A6B9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Cognitive Empathy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FAA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7908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24AA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51CA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AFE3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7AE6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</w:tr>
      <w:tr w:rsidR="006C5962" w:rsidRPr="00FA51ED" w14:paraId="587F1A6E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5EAFE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E5F7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30CF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6D9C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58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CF9E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A0FC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D36B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19F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6AC2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5E96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4642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66B341E6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5E09B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4A57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AFA4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FDB9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5F32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FBD2" w14:textId="77777777" w:rsidR="006C5962" w:rsidRPr="00FA51ED" w:rsidRDefault="006C5962" w:rsidP="006C5962">
            <w:pPr>
              <w:spacing w:line="240" w:lineRule="auto"/>
              <w:jc w:val="right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8E77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49A4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ED53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4D56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C152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1EEC57E2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40FF7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306C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9A30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267E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2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5769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345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5F67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ABD0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29A6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8C09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2117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3D18E14D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43B90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E193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8B5C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22C8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83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551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CFC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87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5032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89DF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0594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E93D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A745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570BB940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81BA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4628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55CF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A18C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25F1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68B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8561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C3F7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9985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6565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CAFB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56A4F5D7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EC3AF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FEF1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52D1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1204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E11F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288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44DF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F9E6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9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D30F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AC82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CAB2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18B3A0B9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81785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F7B2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Competenc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5236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C6B2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75C7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2856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5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4B4C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9D90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0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A05C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DDC8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3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454F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</w:tr>
      <w:tr w:rsidR="006C5962" w:rsidRPr="00FA51ED" w14:paraId="2BC04C90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9957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7381D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09A7D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35ABE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D00BD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24B13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1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6C77B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FA0A2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256B8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5B207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0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B8092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6C5962" w:rsidRPr="00FA51ED" w14:paraId="514AAED7" w14:textId="77777777" w:rsidTr="006C5962">
        <w:trPr>
          <w:trHeight w:val="288"/>
        </w:trPr>
        <w:tc>
          <w:tcPr>
            <w:tcW w:w="6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45FCE5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Stud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82BC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19D8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7279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Cognitive Empathy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614C" w14:textId="48B15BF3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9C8A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44C1" w14:textId="57215F6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8C3C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B7C1" w14:textId="3655E25D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5EC5" w14:textId="77777777" w:rsidR="006C5962" w:rsidRPr="00FA51ED" w:rsidRDefault="006C5962" w:rsidP="006C596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</w:tr>
      <w:tr w:rsidR="006C5962" w:rsidRPr="00FA51ED" w14:paraId="3AC41333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250F0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D110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Emotional Empath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56C4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4BB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6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3D6B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*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0EB6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119F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A867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2E44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BF0C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E8C1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4D368C6B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1524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99CD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0F8E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C2B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&lt; 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5B6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0FC3" w14:textId="77777777" w:rsidR="006C5962" w:rsidRPr="00FA51ED" w:rsidRDefault="006C5962" w:rsidP="006C5962">
            <w:pPr>
              <w:spacing w:line="240" w:lineRule="auto"/>
              <w:jc w:val="right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50EE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90ED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C578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3940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2FFC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773CCA0E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B5D5B7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9617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Social Identifica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A434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5367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-.02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8191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67C6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7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F770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5BBA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D8D3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B97E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025F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2157D47B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0693A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D6DF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0C25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A6D5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82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067C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7300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AA6D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1939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82D7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317F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A23C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49EEE9C7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7F2FC0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B40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Warmt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BA1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1C5A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1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A467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D90F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.25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05E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D5F8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6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5246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36B2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40C0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6C8E9C7D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B63F0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D691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2D34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E409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8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CCF6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F333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D2DC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E18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5DFF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01F0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293C" w14:textId="77777777" w:rsidR="006C5962" w:rsidRPr="00FA51ED" w:rsidRDefault="006C5962" w:rsidP="006C5962">
            <w:pPr>
              <w:spacing w:line="240" w:lineRule="auto"/>
              <w:rPr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3822437D" w14:textId="77777777" w:rsidTr="006C5962">
        <w:trPr>
          <w:trHeight w:val="288"/>
        </w:trPr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16625E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8CD6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erceived Competenc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BBAC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655D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7D3E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B945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6EBF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77B2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5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A720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710F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1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1ECD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6C5962" w:rsidRPr="00FA51ED" w14:paraId="62502793" w14:textId="77777777" w:rsidTr="006C5962">
        <w:trPr>
          <w:trHeight w:val="294"/>
        </w:trPr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3E1EA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E8DC5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1AE83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09975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30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BC404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BB53B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29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478DE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DADB8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63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E5A36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7B8CF" w14:textId="77777777" w:rsidR="006C5962" w:rsidRPr="00FA51ED" w:rsidRDefault="006C5962" w:rsidP="006C5962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.09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9CC51" w14:textId="77777777" w:rsidR="006C5962" w:rsidRPr="00FA51ED" w:rsidRDefault="006C5962" w:rsidP="006C5962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A51ED">
              <w:rPr>
                <w:rFonts w:ascii="Arial" w:hAnsi="Arial" w:cs="Arial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</w:tbl>
    <w:p w14:paraId="1960AC71" w14:textId="5FD1D588" w:rsidR="006C5962" w:rsidRPr="007E4A36" w:rsidRDefault="006C5962" w:rsidP="006C5962">
      <w:pPr>
        <w:spacing w:before="120" w:line="240" w:lineRule="auto"/>
        <w:jc w:val="both"/>
        <w:rPr>
          <w:rFonts w:ascii="Arial" w:hAnsi="Arial" w:cs="Arial"/>
          <w:color w:val="000000"/>
          <w:sz w:val="20"/>
          <w:szCs w:val="20"/>
          <w:lang w:val="fr-CH" w:eastAsia="de-CH"/>
        </w:rPr>
      </w:pPr>
      <w:r w:rsidRPr="007E4A36">
        <w:rPr>
          <w:rFonts w:ascii="Arial" w:hAnsi="Arial" w:cs="Arial"/>
          <w:i/>
          <w:sz w:val="20"/>
          <w:szCs w:val="20"/>
          <w:lang w:val="fr-CH"/>
        </w:rPr>
        <w:t>Note</w:t>
      </w:r>
      <w:r w:rsidRPr="007E4A36">
        <w:rPr>
          <w:rFonts w:ascii="Arial" w:hAnsi="Arial" w:cs="Arial"/>
          <w:sz w:val="20"/>
          <w:szCs w:val="20"/>
          <w:lang w:val="fr-CH"/>
        </w:rPr>
        <w:t xml:space="preserve">.  </w:t>
      </w:r>
      <w:r w:rsidR="00757D59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>*</w:t>
      </w:r>
      <w:r w:rsidRPr="007E4A36">
        <w:rPr>
          <w:rFonts w:ascii="Arial" w:hAnsi="Arial" w:cs="Arial"/>
          <w:i/>
          <w:color w:val="000000"/>
          <w:sz w:val="20"/>
          <w:szCs w:val="20"/>
          <w:lang w:val="fr-CH" w:eastAsia="de-CH"/>
        </w:rPr>
        <w:t>p</w:t>
      </w:r>
      <w:r w:rsidR="00757D59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 &lt; .05, **</w:t>
      </w:r>
      <w:r w:rsidRPr="007E4A36">
        <w:rPr>
          <w:rFonts w:ascii="Arial" w:hAnsi="Arial" w:cs="Arial"/>
          <w:i/>
          <w:color w:val="000000"/>
          <w:sz w:val="20"/>
          <w:szCs w:val="20"/>
          <w:lang w:val="fr-CH" w:eastAsia="de-CH"/>
        </w:rPr>
        <w:t>p</w:t>
      </w:r>
      <w:r w:rsidR="00757D59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 &lt; .01, ***</w:t>
      </w:r>
      <w:r w:rsidRPr="007E4A36">
        <w:rPr>
          <w:rFonts w:ascii="Arial" w:hAnsi="Arial" w:cs="Arial"/>
          <w:i/>
          <w:color w:val="000000"/>
          <w:sz w:val="20"/>
          <w:szCs w:val="20"/>
          <w:lang w:val="fr-CH" w:eastAsia="de-CH"/>
        </w:rPr>
        <w:t>p</w:t>
      </w:r>
      <w:r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 &lt; .001</w:t>
      </w:r>
      <w:r w:rsidR="000A4F34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, </w:t>
      </w:r>
      <w:r w:rsidR="000A4F34" w:rsidRPr="007E4A36">
        <w:rPr>
          <w:rFonts w:ascii="Arial" w:hAnsi="Arial" w:cs="Arial"/>
          <w:i/>
          <w:color w:val="000000"/>
          <w:sz w:val="20"/>
          <w:szCs w:val="20"/>
          <w:lang w:val="fr-CH" w:eastAsia="de-CH"/>
        </w:rPr>
        <w:t>n</w:t>
      </w:r>
      <w:r w:rsidR="000A4F34" w:rsidRPr="007E4A36">
        <w:rPr>
          <w:rFonts w:ascii="Arial" w:hAnsi="Arial" w:cs="Arial"/>
          <w:color w:val="000000"/>
          <w:sz w:val="20"/>
          <w:szCs w:val="20"/>
          <w:lang w:val="fr-CH" w:eastAsia="de-CH"/>
        </w:rPr>
        <w:t xml:space="preserve"> = 89 participants.</w:t>
      </w:r>
    </w:p>
    <w:p w14:paraId="31DB0D89" w14:textId="77777777" w:rsidR="00F370C5" w:rsidRPr="007E4A36" w:rsidRDefault="00F370C5" w:rsidP="00B67BF6">
      <w:pPr>
        <w:spacing w:before="120" w:line="240" w:lineRule="auto"/>
        <w:jc w:val="both"/>
        <w:rPr>
          <w:rFonts w:ascii="Arial" w:hAnsi="Arial" w:cs="Arial"/>
          <w:sz w:val="20"/>
          <w:szCs w:val="20"/>
          <w:lang w:val="fr-CH"/>
        </w:rPr>
      </w:pPr>
    </w:p>
    <w:sectPr w:rsidR="00F370C5" w:rsidRPr="007E4A36" w:rsidSect="00D95C6B">
      <w:pgSz w:w="12240" w:h="15840"/>
      <w:pgMar w:top="1440" w:right="873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5706FD" w14:textId="77777777" w:rsidR="00F87CD7" w:rsidRDefault="00F87CD7">
      <w:pPr>
        <w:spacing w:line="240" w:lineRule="auto"/>
      </w:pPr>
      <w:r>
        <w:separator/>
      </w:r>
    </w:p>
  </w:endnote>
  <w:endnote w:type="continuationSeparator" w:id="0">
    <w:p w14:paraId="1DE09252" w14:textId="77777777" w:rsidR="00F87CD7" w:rsidRDefault="00F87C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D647E3" w14:textId="77777777" w:rsidR="00F87CD7" w:rsidRDefault="00F87CD7">
      <w:pPr>
        <w:spacing w:line="240" w:lineRule="auto"/>
      </w:pPr>
      <w:r>
        <w:separator/>
      </w:r>
    </w:p>
  </w:footnote>
  <w:footnote w:type="continuationSeparator" w:id="0">
    <w:p w14:paraId="05215C09" w14:textId="77777777" w:rsidR="00F87CD7" w:rsidRDefault="00F87C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021D2"/>
    <w:multiLevelType w:val="hybridMultilevel"/>
    <w:tmpl w:val="D1F2A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839CF"/>
    <w:multiLevelType w:val="hybridMultilevel"/>
    <w:tmpl w:val="92A2D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32982"/>
    <w:multiLevelType w:val="hybridMultilevel"/>
    <w:tmpl w:val="37922E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C46027"/>
    <w:multiLevelType w:val="hybridMultilevel"/>
    <w:tmpl w:val="422612D4"/>
    <w:lvl w:ilvl="0" w:tplc="E730C7A6">
      <w:start w:val="5"/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693DC7"/>
    <w:multiLevelType w:val="hybridMultilevel"/>
    <w:tmpl w:val="892CE6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CD1C50"/>
    <w:multiLevelType w:val="hybridMultilevel"/>
    <w:tmpl w:val="96C21E3A"/>
    <w:lvl w:ilvl="0" w:tplc="62A4CCF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F14DC5"/>
    <w:multiLevelType w:val="hybridMultilevel"/>
    <w:tmpl w:val="E028F5A0"/>
    <w:lvl w:ilvl="0" w:tplc="C47676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2755F0"/>
    <w:multiLevelType w:val="hybridMultilevel"/>
    <w:tmpl w:val="58343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5356003"/>
    <w:multiLevelType w:val="hybridMultilevel"/>
    <w:tmpl w:val="0F92BB46"/>
    <w:lvl w:ilvl="0" w:tplc="D924E9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0A6654"/>
    <w:multiLevelType w:val="hybridMultilevel"/>
    <w:tmpl w:val="CE2C0B8A"/>
    <w:lvl w:ilvl="0" w:tplc="E730C7A6">
      <w:start w:val="16"/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157FF9"/>
    <w:multiLevelType w:val="hybridMultilevel"/>
    <w:tmpl w:val="F4CE1892"/>
    <w:lvl w:ilvl="0" w:tplc="BBA65FE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D3A1C54"/>
    <w:multiLevelType w:val="hybridMultilevel"/>
    <w:tmpl w:val="3F866658"/>
    <w:lvl w:ilvl="0" w:tplc="22C07628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1D5420"/>
    <w:multiLevelType w:val="hybridMultilevel"/>
    <w:tmpl w:val="2B942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AE5756"/>
    <w:multiLevelType w:val="hybridMultilevel"/>
    <w:tmpl w:val="11D0D9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3D4ABE"/>
    <w:multiLevelType w:val="hybridMultilevel"/>
    <w:tmpl w:val="44500090"/>
    <w:lvl w:ilvl="0" w:tplc="998C33D0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5" w15:restartNumberingAfterBreak="0">
    <w:nsid w:val="47B0725F"/>
    <w:multiLevelType w:val="hybridMultilevel"/>
    <w:tmpl w:val="C9B25242"/>
    <w:lvl w:ilvl="0" w:tplc="C2BC4C3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E141330"/>
    <w:multiLevelType w:val="hybridMultilevel"/>
    <w:tmpl w:val="3D10057E"/>
    <w:lvl w:ilvl="0" w:tplc="72C8F3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A25C75"/>
    <w:multiLevelType w:val="hybridMultilevel"/>
    <w:tmpl w:val="E056C330"/>
    <w:lvl w:ilvl="0" w:tplc="E730C7A6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0F571B"/>
    <w:multiLevelType w:val="hybridMultilevel"/>
    <w:tmpl w:val="E3E66BFE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9" w15:restartNumberingAfterBreak="0">
    <w:nsid w:val="58114F96"/>
    <w:multiLevelType w:val="hybridMultilevel"/>
    <w:tmpl w:val="87346382"/>
    <w:lvl w:ilvl="0" w:tplc="0CE6271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4A552A"/>
    <w:multiLevelType w:val="hybridMultilevel"/>
    <w:tmpl w:val="C4A2F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290764"/>
    <w:multiLevelType w:val="hybridMultilevel"/>
    <w:tmpl w:val="12F0E1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C20366"/>
    <w:multiLevelType w:val="hybridMultilevel"/>
    <w:tmpl w:val="33F0F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D90AC1"/>
    <w:multiLevelType w:val="hybridMultilevel"/>
    <w:tmpl w:val="4CCA6298"/>
    <w:lvl w:ilvl="0" w:tplc="EBD60C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3D0FC3"/>
    <w:multiLevelType w:val="hybridMultilevel"/>
    <w:tmpl w:val="5B984E00"/>
    <w:lvl w:ilvl="0" w:tplc="D924E9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7855EE"/>
    <w:multiLevelType w:val="hybridMultilevel"/>
    <w:tmpl w:val="E8B4D95E"/>
    <w:lvl w:ilvl="0" w:tplc="2AC415C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1A6616"/>
    <w:multiLevelType w:val="hybridMultilevel"/>
    <w:tmpl w:val="D09A4B1E"/>
    <w:lvl w:ilvl="0" w:tplc="0408EF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292460"/>
    <w:multiLevelType w:val="hybridMultilevel"/>
    <w:tmpl w:val="3A763F20"/>
    <w:lvl w:ilvl="0" w:tplc="E730C7A6">
      <w:start w:val="5"/>
      <w:numFmt w:val="bullet"/>
      <w:lvlText w:val="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2"/>
  </w:num>
  <w:num w:numId="3">
    <w:abstractNumId w:val="7"/>
  </w:num>
  <w:num w:numId="4">
    <w:abstractNumId w:val="15"/>
  </w:num>
  <w:num w:numId="5">
    <w:abstractNumId w:val="12"/>
  </w:num>
  <w:num w:numId="6">
    <w:abstractNumId w:val="26"/>
  </w:num>
  <w:num w:numId="7">
    <w:abstractNumId w:val="6"/>
  </w:num>
  <w:num w:numId="8">
    <w:abstractNumId w:val="25"/>
  </w:num>
  <w:num w:numId="9">
    <w:abstractNumId w:val="17"/>
  </w:num>
  <w:num w:numId="10">
    <w:abstractNumId w:val="27"/>
  </w:num>
  <w:num w:numId="11">
    <w:abstractNumId w:val="3"/>
  </w:num>
  <w:num w:numId="12">
    <w:abstractNumId w:val="9"/>
  </w:num>
  <w:num w:numId="13">
    <w:abstractNumId w:val="18"/>
  </w:num>
  <w:num w:numId="14">
    <w:abstractNumId w:val="20"/>
  </w:num>
  <w:num w:numId="15">
    <w:abstractNumId w:val="23"/>
  </w:num>
  <w:num w:numId="16">
    <w:abstractNumId w:val="19"/>
  </w:num>
  <w:num w:numId="17">
    <w:abstractNumId w:val="11"/>
  </w:num>
  <w:num w:numId="18">
    <w:abstractNumId w:val="10"/>
  </w:num>
  <w:num w:numId="19">
    <w:abstractNumId w:val="1"/>
  </w:num>
  <w:num w:numId="20">
    <w:abstractNumId w:val="14"/>
  </w:num>
  <w:num w:numId="21">
    <w:abstractNumId w:val="13"/>
  </w:num>
  <w:num w:numId="22">
    <w:abstractNumId w:val="16"/>
  </w:num>
  <w:num w:numId="23">
    <w:abstractNumId w:val="4"/>
  </w:num>
  <w:num w:numId="24">
    <w:abstractNumId w:val="21"/>
  </w:num>
  <w:num w:numId="25">
    <w:abstractNumId w:val="0"/>
  </w:num>
  <w:num w:numId="26">
    <w:abstractNumId w:val="5"/>
  </w:num>
  <w:num w:numId="27">
    <w:abstractNumId w:val="24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wp2tpd70dppgevs0nvvwzzesfv5z20ts5d&quot;&gt;SOOP2 Copy&lt;record-ids&gt;&lt;item&gt;98&lt;/item&gt;&lt;/record-ids&gt;&lt;/item&gt;&lt;/Libraries&gt;"/>
  </w:docVars>
  <w:rsids>
    <w:rsidRoot w:val="00EF0DE9"/>
    <w:rsid w:val="000A4F34"/>
    <w:rsid w:val="000C0776"/>
    <w:rsid w:val="0014580B"/>
    <w:rsid w:val="00191A88"/>
    <w:rsid w:val="001B03D4"/>
    <w:rsid w:val="001D23B3"/>
    <w:rsid w:val="001E0EB8"/>
    <w:rsid w:val="002178D1"/>
    <w:rsid w:val="002209A9"/>
    <w:rsid w:val="002231C0"/>
    <w:rsid w:val="002560D6"/>
    <w:rsid w:val="00272CEF"/>
    <w:rsid w:val="00282AB3"/>
    <w:rsid w:val="00293033"/>
    <w:rsid w:val="002A1FE8"/>
    <w:rsid w:val="002B05B3"/>
    <w:rsid w:val="002B63FF"/>
    <w:rsid w:val="002D6E03"/>
    <w:rsid w:val="003111BF"/>
    <w:rsid w:val="00320C34"/>
    <w:rsid w:val="0032705C"/>
    <w:rsid w:val="00360248"/>
    <w:rsid w:val="003D6F53"/>
    <w:rsid w:val="00444296"/>
    <w:rsid w:val="004712B5"/>
    <w:rsid w:val="00485365"/>
    <w:rsid w:val="004F348C"/>
    <w:rsid w:val="00533170"/>
    <w:rsid w:val="005532F4"/>
    <w:rsid w:val="005717CD"/>
    <w:rsid w:val="005733CF"/>
    <w:rsid w:val="005D0C01"/>
    <w:rsid w:val="005F2BFF"/>
    <w:rsid w:val="006050AD"/>
    <w:rsid w:val="0060793D"/>
    <w:rsid w:val="00610599"/>
    <w:rsid w:val="00637914"/>
    <w:rsid w:val="006430FA"/>
    <w:rsid w:val="00645A7F"/>
    <w:rsid w:val="00670997"/>
    <w:rsid w:val="0068219E"/>
    <w:rsid w:val="00695B34"/>
    <w:rsid w:val="006A146F"/>
    <w:rsid w:val="006B686D"/>
    <w:rsid w:val="006C5962"/>
    <w:rsid w:val="006E1CA3"/>
    <w:rsid w:val="006F68C0"/>
    <w:rsid w:val="007026EA"/>
    <w:rsid w:val="00721041"/>
    <w:rsid w:val="00757D59"/>
    <w:rsid w:val="00760D7C"/>
    <w:rsid w:val="007701E3"/>
    <w:rsid w:val="007A7C62"/>
    <w:rsid w:val="007B02D4"/>
    <w:rsid w:val="007E1105"/>
    <w:rsid w:val="007E4A36"/>
    <w:rsid w:val="008258CE"/>
    <w:rsid w:val="00851A46"/>
    <w:rsid w:val="00863299"/>
    <w:rsid w:val="00891F86"/>
    <w:rsid w:val="008A198B"/>
    <w:rsid w:val="008D64D5"/>
    <w:rsid w:val="0090259F"/>
    <w:rsid w:val="009574B9"/>
    <w:rsid w:val="00991658"/>
    <w:rsid w:val="00995CA6"/>
    <w:rsid w:val="00A5459C"/>
    <w:rsid w:val="00AA039C"/>
    <w:rsid w:val="00AB583B"/>
    <w:rsid w:val="00B279D5"/>
    <w:rsid w:val="00B319ED"/>
    <w:rsid w:val="00B67BF6"/>
    <w:rsid w:val="00B80977"/>
    <w:rsid w:val="00B914F9"/>
    <w:rsid w:val="00BF0521"/>
    <w:rsid w:val="00C0297E"/>
    <w:rsid w:val="00C44ED6"/>
    <w:rsid w:val="00C452B5"/>
    <w:rsid w:val="00C93439"/>
    <w:rsid w:val="00CA45AE"/>
    <w:rsid w:val="00D237E0"/>
    <w:rsid w:val="00D27122"/>
    <w:rsid w:val="00D8102A"/>
    <w:rsid w:val="00D95C6B"/>
    <w:rsid w:val="00D97D56"/>
    <w:rsid w:val="00DE23DB"/>
    <w:rsid w:val="00E50721"/>
    <w:rsid w:val="00E82217"/>
    <w:rsid w:val="00E91582"/>
    <w:rsid w:val="00EA3F39"/>
    <w:rsid w:val="00EB2C2D"/>
    <w:rsid w:val="00ED2D8B"/>
    <w:rsid w:val="00EF0DE9"/>
    <w:rsid w:val="00F122E6"/>
    <w:rsid w:val="00F3295F"/>
    <w:rsid w:val="00F370C5"/>
    <w:rsid w:val="00F86576"/>
    <w:rsid w:val="00F87CD7"/>
    <w:rsid w:val="00FA51ED"/>
    <w:rsid w:val="00FA6494"/>
    <w:rsid w:val="00FD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7CDFC9"/>
  <w15:chartTrackingRefBased/>
  <w15:docId w15:val="{785C882E-3072-4F37-90AD-EF93E6AF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0DE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EF0DE9"/>
    <w:pPr>
      <w:keepNext/>
      <w:keepLines/>
      <w:spacing w:before="240" w:after="240"/>
      <w:jc w:val="center"/>
      <w:outlineLvl w:val="0"/>
    </w:pPr>
    <w:rPr>
      <w:rFonts w:eastAsiaTheme="majorEastAsia" w:cstheme="majorBidi"/>
      <w:b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EF0DE9"/>
    <w:pPr>
      <w:keepNext/>
      <w:keepLines/>
      <w:spacing w:before="240" w:after="120"/>
      <w:outlineLvl w:val="1"/>
    </w:pPr>
    <w:rPr>
      <w:rFonts w:eastAsiaTheme="majorEastAsia" w:cstheme="majorBidi"/>
      <w:b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EF0DE9"/>
    <w:pPr>
      <w:keepNext/>
      <w:keepLines/>
      <w:spacing w:before="240" w:after="120"/>
      <w:ind w:firstLine="720"/>
      <w:jc w:val="both"/>
      <w:outlineLvl w:val="2"/>
    </w:pPr>
    <w:rPr>
      <w:rFonts w:eastAsiaTheme="majorEastAsia" w:cstheme="majorBidi"/>
      <w:b/>
      <w:lang w:val="en-US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1B03D4"/>
    <w:pPr>
      <w:keepNext/>
      <w:keepLines/>
      <w:tabs>
        <w:tab w:val="left" w:pos="1440"/>
      </w:tabs>
      <w:spacing w:after="120" w:line="360" w:lineRule="auto"/>
      <w:jc w:val="both"/>
      <w:outlineLvl w:val="3"/>
    </w:pPr>
    <w:rPr>
      <w:rFonts w:eastAsiaTheme="majorEastAsia" w:cstheme="majorBidi"/>
      <w:iCs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0DE9"/>
    <w:rPr>
      <w:rFonts w:ascii="Times New Roman" w:eastAsiaTheme="majorEastAsia" w:hAnsi="Times New Roman" w:cstheme="majorBidi"/>
      <w:b/>
      <w:sz w:val="24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F0DE9"/>
    <w:rPr>
      <w:rFonts w:ascii="Times New Roman" w:eastAsiaTheme="majorEastAsia" w:hAnsi="Times New Roman" w:cstheme="majorBidi"/>
      <w:b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F0DE9"/>
    <w:rPr>
      <w:rFonts w:ascii="Times New Roman" w:eastAsiaTheme="majorEastAsia" w:hAnsi="Times New Roman" w:cstheme="majorBidi"/>
      <w:b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B03D4"/>
    <w:rPr>
      <w:rFonts w:ascii="Times New Roman" w:eastAsiaTheme="majorEastAsia" w:hAnsi="Times New Roman" w:cstheme="majorBidi"/>
      <w:iCs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rsid w:val="00EF0DE9"/>
    <w:pPr>
      <w:jc w:val="both"/>
    </w:pPr>
    <w:rPr>
      <w:rFonts w:ascii="Arial" w:hAnsi="Arial"/>
      <w:szCs w:val="20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rsid w:val="00EF0DE9"/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Listenabsatz">
    <w:name w:val="List Paragraph"/>
    <w:basedOn w:val="Standard"/>
    <w:uiPriority w:val="34"/>
    <w:qFormat/>
    <w:rsid w:val="00EF0DE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Char"/>
    <w:rsid w:val="00EF0DE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F0DE9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Char"/>
    <w:rsid w:val="00EF0DE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EF0DE9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0D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F0DE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F0DE9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0D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0DE9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DE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DE9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EF0DE9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F0DE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EF0DE9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F0DE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Listentabelle2">
    <w:name w:val="List Table 2"/>
    <w:basedOn w:val="NormaleTabelle"/>
    <w:uiPriority w:val="47"/>
    <w:rsid w:val="00EF0D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">
    <w:name w:val="List Table 6 Colorful"/>
    <w:basedOn w:val="NormaleTabelle"/>
    <w:uiPriority w:val="51"/>
    <w:rsid w:val="00EF0DE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EF0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EF0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F0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EF0DE9"/>
    <w:rPr>
      <w:color w:val="0563C1" w:themeColor="hyperlink"/>
      <w:u w:val="single"/>
    </w:rPr>
  </w:style>
  <w:style w:type="character" w:customStyle="1" w:styleId="texhtml">
    <w:name w:val="texhtml"/>
    <w:basedOn w:val="Absatz-Standardschriftart"/>
    <w:rsid w:val="00EF0DE9"/>
  </w:style>
  <w:style w:type="paragraph" w:customStyle="1" w:styleId="EndNoteCategoryHeading">
    <w:name w:val="EndNote Category Heading"/>
    <w:basedOn w:val="Standard"/>
    <w:link w:val="EndNoteCategoryHeadingChar"/>
    <w:rsid w:val="00EF0DE9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bsatz-Standardschriftart"/>
    <w:link w:val="EndNoteCategoryHeading"/>
    <w:rsid w:val="00EF0DE9"/>
    <w:rPr>
      <w:rFonts w:ascii="Times New Roman" w:eastAsia="Times New Roman" w:hAnsi="Times New Roman" w:cs="Times New Roman"/>
      <w:b/>
      <w:noProof/>
      <w:sz w:val="24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91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7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8</Words>
  <Characters>4209</Characters>
  <Application>Microsoft Office Word</Application>
  <DocSecurity>4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.dricu@psy.unibe.ch</dc:creator>
  <cp:keywords/>
  <dc:description/>
  <cp:lastModifiedBy>Aue, Tatjana (PSY)</cp:lastModifiedBy>
  <cp:revision>2</cp:revision>
  <dcterms:created xsi:type="dcterms:W3CDTF">2021-02-24T16:01:00Z</dcterms:created>
  <dcterms:modified xsi:type="dcterms:W3CDTF">2021-02-24T16:01:00Z</dcterms:modified>
</cp:coreProperties>
</file>